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30FFC" w14:textId="37E64804" w:rsidR="00DA74B8" w:rsidRPr="00071E81" w:rsidRDefault="00DA74B8" w:rsidP="00CE7008">
      <w:pPr>
        <w:spacing w:line="240" w:lineRule="auto"/>
        <w:jc w:val="both"/>
        <w:rPr>
          <w:rFonts w:ascii="Arial" w:hAnsi="Arial" w:cs="Arial"/>
          <w:iCs/>
          <w:lang w:val="en-US"/>
        </w:rPr>
      </w:pPr>
      <w:bookmarkStart w:id="0" w:name="_Hlk107573666"/>
      <w:bookmarkStart w:id="1" w:name="_Hlk107573593"/>
      <w:bookmarkStart w:id="2" w:name="_GoBack"/>
      <w:bookmarkEnd w:id="2"/>
    </w:p>
    <w:tbl>
      <w:tblPr>
        <w:tblStyle w:val="Tabellenraster"/>
        <w:tblpPr w:leftFromText="141" w:rightFromText="141" w:vertAnchor="text" w:horzAnchor="margin" w:tblpY="-50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7513"/>
      </w:tblGrid>
      <w:tr w:rsidR="00DA74B8" w:rsidRPr="00BA5E99" w14:paraId="2BEC6F17" w14:textId="77777777" w:rsidTr="00925D17">
        <w:tc>
          <w:tcPr>
            <w:tcW w:w="2263" w:type="dxa"/>
            <w:gridSpan w:val="2"/>
          </w:tcPr>
          <w:p w14:paraId="63F8F137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5E99">
              <w:rPr>
                <w:rFonts w:ascii="Arial" w:hAnsi="Arial" w:cs="Arial"/>
                <w:b/>
                <w:bCs/>
                <w:sz w:val="22"/>
                <w:szCs w:val="22"/>
              </w:rPr>
              <w:t>Primer ID</w:t>
            </w:r>
          </w:p>
        </w:tc>
        <w:tc>
          <w:tcPr>
            <w:tcW w:w="7513" w:type="dxa"/>
          </w:tcPr>
          <w:p w14:paraId="604AAD6F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5E9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  <w:r w:rsidRPr="00BA5E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5’-3’)</w:t>
            </w:r>
          </w:p>
        </w:tc>
      </w:tr>
      <w:tr w:rsidR="00DA74B8" w:rsidRPr="00BA5E99" w14:paraId="322CD1A9" w14:textId="77777777" w:rsidTr="00925D17">
        <w:tc>
          <w:tcPr>
            <w:tcW w:w="1555" w:type="dxa"/>
            <w:vMerge w:val="restart"/>
          </w:tcPr>
          <w:p w14:paraId="286E912F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5E99">
              <w:rPr>
                <w:rFonts w:ascii="Arial" w:hAnsi="Arial" w:cs="Arial"/>
                <w:bCs/>
                <w:sz w:val="22"/>
                <w:szCs w:val="22"/>
              </w:rPr>
              <w:t>E388A (1nt)</w:t>
            </w:r>
          </w:p>
        </w:tc>
        <w:tc>
          <w:tcPr>
            <w:tcW w:w="708" w:type="dxa"/>
          </w:tcPr>
          <w:p w14:paraId="34C48B05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73161B9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ATTTGGTTGGACATCG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C</w:t>
            </w:r>
            <w:r w:rsidRPr="00BA5E99">
              <w:rPr>
                <w:rFonts w:ascii="Arial" w:hAnsi="Arial" w:cs="Arial"/>
                <w:lang w:val="en-US"/>
              </w:rPr>
              <w:t>GGGACCTCCTACTGAC</w:t>
            </w:r>
          </w:p>
        </w:tc>
      </w:tr>
      <w:tr w:rsidR="00DA74B8" w:rsidRPr="00BA5E99" w14:paraId="17FCAA18" w14:textId="77777777" w:rsidTr="00925D17">
        <w:tc>
          <w:tcPr>
            <w:tcW w:w="1555" w:type="dxa"/>
            <w:vMerge/>
          </w:tcPr>
          <w:p w14:paraId="7C741296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14:paraId="0BFA0EA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1311412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GTCAGTAGGAGGTCCC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G</w:t>
            </w:r>
            <w:r w:rsidRPr="00BA5E99">
              <w:rPr>
                <w:rFonts w:ascii="Arial" w:hAnsi="Arial" w:cs="Arial"/>
                <w:lang w:val="en-US"/>
              </w:rPr>
              <w:t>CGATGTCCAACCAAAT</w:t>
            </w:r>
          </w:p>
        </w:tc>
      </w:tr>
      <w:tr w:rsidR="00DA74B8" w:rsidRPr="00BA5E99" w14:paraId="354FF22C" w14:textId="77777777" w:rsidTr="00925D17">
        <w:tc>
          <w:tcPr>
            <w:tcW w:w="1555" w:type="dxa"/>
            <w:vMerge w:val="restart"/>
          </w:tcPr>
          <w:p w14:paraId="53160E0B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5E99">
              <w:rPr>
                <w:rFonts w:ascii="Arial" w:hAnsi="Arial" w:cs="Arial"/>
                <w:bCs/>
                <w:sz w:val="22"/>
                <w:szCs w:val="22"/>
              </w:rPr>
              <w:t>E388A (2nt)</w:t>
            </w:r>
          </w:p>
        </w:tc>
        <w:tc>
          <w:tcPr>
            <w:tcW w:w="708" w:type="dxa"/>
          </w:tcPr>
          <w:p w14:paraId="1025A61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0F61C85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ATTTGGTTGGACATCG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CC</w:t>
            </w:r>
            <w:r w:rsidRPr="00BA5E99">
              <w:rPr>
                <w:rFonts w:ascii="Arial" w:hAnsi="Arial" w:cs="Arial"/>
                <w:lang w:val="en-US"/>
              </w:rPr>
              <w:t>GGACCTCCTACTGAC</w:t>
            </w:r>
          </w:p>
        </w:tc>
      </w:tr>
      <w:tr w:rsidR="00DA74B8" w:rsidRPr="00BA5E99" w14:paraId="7E016BA8" w14:textId="77777777" w:rsidTr="00925D17">
        <w:tc>
          <w:tcPr>
            <w:tcW w:w="1555" w:type="dxa"/>
            <w:vMerge/>
          </w:tcPr>
          <w:p w14:paraId="570A54C7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</w:tcPr>
          <w:p w14:paraId="42634B7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76538AD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GTCAGTAGGAGGTCC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GG</w:t>
            </w:r>
            <w:r w:rsidRPr="00BA5E99">
              <w:rPr>
                <w:rFonts w:ascii="Arial" w:hAnsi="Arial" w:cs="Arial"/>
                <w:lang w:val="en-US"/>
              </w:rPr>
              <w:t>CGATGTCCAACCAAAT</w:t>
            </w:r>
          </w:p>
        </w:tc>
      </w:tr>
      <w:tr w:rsidR="00DA74B8" w:rsidRPr="00BA5E99" w14:paraId="49BD5E63" w14:textId="77777777" w:rsidTr="00925D17">
        <w:tc>
          <w:tcPr>
            <w:tcW w:w="1555" w:type="dxa"/>
            <w:vMerge w:val="restart"/>
          </w:tcPr>
          <w:p w14:paraId="178C166D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A5E99">
              <w:rPr>
                <w:rFonts w:ascii="Arial" w:hAnsi="Arial" w:cs="Arial"/>
                <w:bCs/>
                <w:color w:val="auto"/>
                <w:sz w:val="22"/>
                <w:szCs w:val="22"/>
              </w:rPr>
              <w:t>G389A</w:t>
            </w:r>
          </w:p>
        </w:tc>
        <w:tc>
          <w:tcPr>
            <w:tcW w:w="708" w:type="dxa"/>
          </w:tcPr>
          <w:p w14:paraId="744519F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1A0194F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ATTTGGTTGGACATCGAGG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C</w:t>
            </w:r>
            <w:r w:rsidRPr="00BA5E99">
              <w:rPr>
                <w:rFonts w:ascii="Arial" w:hAnsi="Arial" w:cs="Arial"/>
                <w:lang w:val="en-US"/>
              </w:rPr>
              <w:t>ACCTCCTACTGAC</w:t>
            </w:r>
          </w:p>
        </w:tc>
      </w:tr>
      <w:tr w:rsidR="00DA74B8" w:rsidRPr="00BA5E99" w14:paraId="22DE0A3A" w14:textId="77777777" w:rsidTr="00925D17">
        <w:tc>
          <w:tcPr>
            <w:tcW w:w="1555" w:type="dxa"/>
            <w:vMerge/>
          </w:tcPr>
          <w:p w14:paraId="00DAE9D0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08" w:type="dxa"/>
          </w:tcPr>
          <w:p w14:paraId="69488EF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1FA1F26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GTCAGTAGGAGGT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G</w:t>
            </w:r>
            <w:r w:rsidRPr="00BA5E99">
              <w:rPr>
                <w:rFonts w:ascii="Arial" w:hAnsi="Arial" w:cs="Arial"/>
                <w:lang w:val="en-US"/>
              </w:rPr>
              <w:t>CCTCGATGTCCAACCAAAT</w:t>
            </w:r>
          </w:p>
        </w:tc>
      </w:tr>
      <w:tr w:rsidR="00DA74B8" w:rsidRPr="00BA5E99" w14:paraId="18585B3B" w14:textId="77777777" w:rsidTr="00925D17">
        <w:tc>
          <w:tcPr>
            <w:tcW w:w="1555" w:type="dxa"/>
            <w:vMerge w:val="restart"/>
          </w:tcPr>
          <w:p w14:paraId="3B3B299D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A5E99">
              <w:rPr>
                <w:rFonts w:ascii="Arial" w:hAnsi="Arial" w:cs="Arial"/>
                <w:bCs/>
                <w:color w:val="auto"/>
                <w:sz w:val="22"/>
                <w:szCs w:val="22"/>
              </w:rPr>
              <w:t>G389P</w:t>
            </w:r>
          </w:p>
        </w:tc>
        <w:tc>
          <w:tcPr>
            <w:tcW w:w="708" w:type="dxa"/>
          </w:tcPr>
          <w:p w14:paraId="67B83E0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222FA1A1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ATTTGGTTGGACATCGAG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CC</w:t>
            </w:r>
            <w:r w:rsidRPr="00BA5E99">
              <w:rPr>
                <w:rFonts w:ascii="Arial" w:hAnsi="Arial" w:cs="Arial"/>
                <w:lang w:val="en-US"/>
              </w:rPr>
              <w:t>ACCTCCTACTGAC</w:t>
            </w:r>
          </w:p>
        </w:tc>
      </w:tr>
      <w:tr w:rsidR="00DA74B8" w:rsidRPr="00BA5E99" w14:paraId="57750AE7" w14:textId="77777777" w:rsidTr="00925D17">
        <w:tc>
          <w:tcPr>
            <w:tcW w:w="1555" w:type="dxa"/>
            <w:vMerge/>
          </w:tcPr>
          <w:p w14:paraId="10B0B3B0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08" w:type="dxa"/>
          </w:tcPr>
          <w:p w14:paraId="65EA24D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6293B434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GTCAGTAGGAGGT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GG</w:t>
            </w:r>
            <w:r w:rsidRPr="00BA5E99">
              <w:rPr>
                <w:rFonts w:ascii="Arial" w:hAnsi="Arial" w:cs="Arial"/>
                <w:lang w:val="en-US"/>
              </w:rPr>
              <w:t>CTCGATGTCCAACCAAAT</w:t>
            </w:r>
          </w:p>
        </w:tc>
      </w:tr>
      <w:tr w:rsidR="00DA74B8" w:rsidRPr="00BA5E99" w14:paraId="5A7C1211" w14:textId="77777777" w:rsidTr="00925D17">
        <w:tc>
          <w:tcPr>
            <w:tcW w:w="1555" w:type="dxa"/>
            <w:vMerge w:val="restart"/>
          </w:tcPr>
          <w:p w14:paraId="40301BDB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A5E9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GPPT&gt;DLQL</w:t>
            </w:r>
          </w:p>
        </w:tc>
        <w:tc>
          <w:tcPr>
            <w:tcW w:w="708" w:type="dxa"/>
          </w:tcPr>
          <w:p w14:paraId="10A97588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500E9522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CCAACT</w:t>
            </w:r>
            <w:r w:rsidRPr="00BA5E99">
              <w:rPr>
                <w:rFonts w:ascii="Arial" w:hAnsi="Arial" w:cs="Arial"/>
                <w:lang w:val="en-US"/>
              </w:rPr>
              <w:t>TGACCCAGTAGAGCTTGCATTATATCAACC</w:t>
            </w:r>
          </w:p>
        </w:tc>
      </w:tr>
      <w:tr w:rsidR="00DA74B8" w:rsidRPr="00BA5E99" w14:paraId="1E8C122B" w14:textId="77777777" w:rsidTr="00925D17">
        <w:tc>
          <w:tcPr>
            <w:tcW w:w="1555" w:type="dxa"/>
            <w:vMerge/>
          </w:tcPr>
          <w:p w14:paraId="64CDF269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</w:p>
        </w:tc>
        <w:tc>
          <w:tcPr>
            <w:tcW w:w="708" w:type="dxa"/>
          </w:tcPr>
          <w:p w14:paraId="4BD996FC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75823083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AGGT</w:t>
            </w:r>
            <w:r w:rsidRPr="00BA5E99">
              <w:rPr>
                <w:rFonts w:ascii="Arial" w:hAnsi="Arial" w:cs="Arial"/>
                <w:lang w:val="en-US"/>
              </w:rPr>
              <w:t>CCTCGATGTCCAACCAAATAGTGTTGG</w:t>
            </w:r>
          </w:p>
        </w:tc>
      </w:tr>
      <w:tr w:rsidR="00DA74B8" w:rsidRPr="00BA5E99" w14:paraId="33E17704" w14:textId="77777777" w:rsidTr="00925D17">
        <w:tc>
          <w:tcPr>
            <w:tcW w:w="1555" w:type="dxa"/>
            <w:vMerge w:val="restart"/>
          </w:tcPr>
          <w:p w14:paraId="7EA1C9C5" w14:textId="77777777" w:rsidR="00DA74B8" w:rsidRPr="00BA5E99" w:rsidRDefault="00DA74B8" w:rsidP="00925D1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A5E9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GPPT&gt;</w:t>
            </w:r>
            <w:r w:rsidRPr="00BA5E99">
              <w:rPr>
                <w:rFonts w:ascii="Arial" w:hAnsi="Arial" w:cs="Arial"/>
                <w:bCs/>
                <w:color w:val="auto"/>
                <w:sz w:val="22"/>
                <w:szCs w:val="22"/>
              </w:rPr>
              <w:t>GLQL</w:t>
            </w:r>
          </w:p>
        </w:tc>
        <w:tc>
          <w:tcPr>
            <w:tcW w:w="708" w:type="dxa"/>
          </w:tcPr>
          <w:p w14:paraId="1FC675B7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1B9EBDBB" w14:textId="77777777" w:rsidR="00DA74B8" w:rsidRPr="00BA5E99" w:rsidRDefault="00DA74B8" w:rsidP="00925D17">
            <w:pPr>
              <w:jc w:val="both"/>
              <w:rPr>
                <w:rFonts w:ascii="Arial" w:hAnsi="Arial" w:cs="Arial"/>
              </w:rPr>
            </w:pPr>
            <w:r w:rsidRPr="00BA5E99">
              <w:rPr>
                <w:rFonts w:ascii="Arial" w:hAnsi="Arial" w:cs="Arial"/>
                <w:lang w:val="en-US"/>
              </w:rPr>
              <w:t>GGTTGGACATCGAGG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G</w:t>
            </w:r>
            <w:r w:rsidRPr="00BA5E99">
              <w:rPr>
                <w:rFonts w:ascii="Arial" w:hAnsi="Arial" w:cs="Arial"/>
                <w:lang w:val="en-US"/>
              </w:rPr>
              <w:t>CCTCCAACTTGACCC</w:t>
            </w:r>
          </w:p>
        </w:tc>
      </w:tr>
      <w:tr w:rsidR="00DA74B8" w:rsidRPr="00BA5E99" w14:paraId="22553FE5" w14:textId="77777777" w:rsidTr="00925D17">
        <w:tc>
          <w:tcPr>
            <w:tcW w:w="1555" w:type="dxa"/>
            <w:vMerge/>
          </w:tcPr>
          <w:p w14:paraId="6B9FA44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</w:p>
        </w:tc>
        <w:tc>
          <w:tcPr>
            <w:tcW w:w="708" w:type="dxa"/>
          </w:tcPr>
          <w:p w14:paraId="666D163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01FB576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GGGTCAAGTTGGAGG</w:t>
            </w:r>
            <w:r w:rsidRPr="00BA5E99">
              <w:rPr>
                <w:rFonts w:ascii="Arial" w:hAnsi="Arial" w:cs="Arial"/>
                <w:b/>
                <w:u w:val="single"/>
                <w:lang w:val="en-US"/>
              </w:rPr>
              <w:t>C</w:t>
            </w:r>
            <w:r w:rsidRPr="00BA5E99">
              <w:rPr>
                <w:rFonts w:ascii="Arial" w:hAnsi="Arial" w:cs="Arial"/>
                <w:lang w:val="en-US"/>
              </w:rPr>
              <w:t>CCTCGATGTCCAACC</w:t>
            </w:r>
          </w:p>
        </w:tc>
      </w:tr>
      <w:tr w:rsidR="00DA74B8" w:rsidRPr="00BA5E99" w14:paraId="118F174D" w14:textId="77777777" w:rsidTr="00925D17">
        <w:tc>
          <w:tcPr>
            <w:tcW w:w="1555" w:type="dxa"/>
            <w:vMerge w:val="restart"/>
          </w:tcPr>
          <w:p w14:paraId="3B810B7C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BA5E99">
              <w:rPr>
                <w:rFonts w:ascii="Arial" w:hAnsi="Arial" w:cs="Arial"/>
                <w:bCs/>
              </w:rPr>
              <w:t>H426A</w:t>
            </w:r>
          </w:p>
        </w:tc>
        <w:tc>
          <w:tcPr>
            <w:tcW w:w="708" w:type="dxa"/>
          </w:tcPr>
          <w:p w14:paraId="60A275FA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BA5E99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</w:tcPr>
          <w:p w14:paraId="5394E12B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</w:rPr>
              <w:t>GGGATTTAAAAATGGG</w:t>
            </w:r>
            <w:r w:rsidRPr="00BA5E99">
              <w:rPr>
                <w:rFonts w:ascii="Arial" w:hAnsi="Arial" w:cs="Arial"/>
                <w:lang w:val="en-US"/>
              </w:rPr>
              <w:t>AGCAGA</w:t>
            </w:r>
            <w:r w:rsidRPr="00B65E03">
              <w:rPr>
                <w:rFonts w:ascii="Arial" w:hAnsi="Arial" w:cs="Arial"/>
                <w:b/>
                <w:u w:val="single"/>
                <w:lang w:val="en-US"/>
              </w:rPr>
              <w:t>GC</w:t>
            </w:r>
            <w:r w:rsidRPr="00B65E03">
              <w:rPr>
                <w:rFonts w:ascii="Arial" w:hAnsi="Arial" w:cs="Arial"/>
                <w:lang w:val="en-US"/>
              </w:rPr>
              <w:t>T</w:t>
            </w:r>
            <w:r w:rsidRPr="00BA5E99">
              <w:rPr>
                <w:rFonts w:ascii="Arial" w:hAnsi="Arial" w:cs="Arial"/>
                <w:lang w:val="en-US"/>
              </w:rPr>
              <w:t>TCTCACGGCATTCTAATGAAG</w:t>
            </w:r>
          </w:p>
        </w:tc>
      </w:tr>
      <w:tr w:rsidR="00DA74B8" w:rsidRPr="00BA5E99" w14:paraId="7CA84417" w14:textId="77777777" w:rsidTr="00925D17">
        <w:tc>
          <w:tcPr>
            <w:tcW w:w="1555" w:type="dxa"/>
            <w:vMerge/>
          </w:tcPr>
          <w:p w14:paraId="397D8EEF" w14:textId="77777777" w:rsidR="00DA74B8" w:rsidRPr="00BA5E99" w:rsidRDefault="00DA74B8" w:rsidP="00925D17">
            <w:pPr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</w:p>
        </w:tc>
        <w:tc>
          <w:tcPr>
            <w:tcW w:w="708" w:type="dxa"/>
          </w:tcPr>
          <w:p w14:paraId="20E135E0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rev</w:t>
            </w:r>
          </w:p>
        </w:tc>
        <w:tc>
          <w:tcPr>
            <w:tcW w:w="7513" w:type="dxa"/>
          </w:tcPr>
          <w:p w14:paraId="7ADC9E0D" w14:textId="77777777" w:rsidR="00DA74B8" w:rsidRPr="00BA5E99" w:rsidRDefault="00DA74B8" w:rsidP="00925D17">
            <w:pPr>
              <w:jc w:val="both"/>
              <w:rPr>
                <w:rFonts w:ascii="Arial" w:hAnsi="Arial" w:cs="Arial"/>
                <w:lang w:val="en-US"/>
              </w:rPr>
            </w:pPr>
            <w:r w:rsidRPr="00BA5E99">
              <w:rPr>
                <w:rFonts w:ascii="Arial" w:hAnsi="Arial" w:cs="Arial"/>
                <w:lang w:val="en-US"/>
              </w:rPr>
              <w:t>CTTCATTAGAATGCCGTGAGA</w:t>
            </w:r>
            <w:r w:rsidRPr="00FA5846">
              <w:rPr>
                <w:rFonts w:ascii="Arial" w:hAnsi="Arial" w:cs="Arial"/>
                <w:lang w:val="en-US"/>
              </w:rPr>
              <w:t>A</w:t>
            </w:r>
            <w:r w:rsidRPr="00FA5846">
              <w:rPr>
                <w:rFonts w:ascii="Arial" w:hAnsi="Arial" w:cs="Arial"/>
                <w:b/>
                <w:u w:val="single"/>
                <w:lang w:val="en-US"/>
              </w:rPr>
              <w:t>GC</w:t>
            </w:r>
            <w:r w:rsidRPr="00BA5E99">
              <w:rPr>
                <w:rFonts w:ascii="Arial" w:hAnsi="Arial" w:cs="Arial"/>
                <w:lang w:val="en-US"/>
              </w:rPr>
              <w:t>TCTGCTCCCATTTTTAAATCCC</w:t>
            </w:r>
          </w:p>
        </w:tc>
      </w:tr>
      <w:bookmarkEnd w:id="0"/>
      <w:bookmarkEnd w:id="1"/>
    </w:tbl>
    <w:p w14:paraId="318EEFD4" w14:textId="02667F63" w:rsidR="006F61E4" w:rsidRPr="00071E81" w:rsidRDefault="006F61E4" w:rsidP="00CE7008">
      <w:pPr>
        <w:jc w:val="both"/>
        <w:rPr>
          <w:rFonts w:ascii="Arial" w:hAnsi="Arial" w:cs="Arial"/>
          <w:iCs/>
          <w:lang w:val="en-US"/>
        </w:rPr>
      </w:pPr>
    </w:p>
    <w:sectPr w:rsidR="006F61E4" w:rsidRPr="00071E81" w:rsidSect="00E251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38207" w14:textId="77777777" w:rsidR="00A35743" w:rsidRDefault="00A35743" w:rsidP="00F434AF">
      <w:pPr>
        <w:spacing w:after="0" w:line="240" w:lineRule="auto"/>
      </w:pPr>
      <w:r>
        <w:separator/>
      </w:r>
    </w:p>
  </w:endnote>
  <w:endnote w:type="continuationSeparator" w:id="0">
    <w:p w14:paraId="3ED7B679" w14:textId="77777777" w:rsidR="00A35743" w:rsidRDefault="00A35743" w:rsidP="00F43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6F653" w14:textId="77777777" w:rsidR="00A35743" w:rsidRDefault="00A3574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5558980"/>
      <w:docPartObj>
        <w:docPartGallery w:val="Page Numbers (Bottom of Page)"/>
        <w:docPartUnique/>
      </w:docPartObj>
    </w:sdtPr>
    <w:sdtEndPr/>
    <w:sdtContent>
      <w:p w14:paraId="13131B3B" w14:textId="1B3107BF" w:rsidR="00A35743" w:rsidRDefault="00A3574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2</w:t>
        </w:r>
        <w:r>
          <w:fldChar w:fldCharType="end"/>
        </w:r>
      </w:p>
    </w:sdtContent>
  </w:sdt>
  <w:p w14:paraId="0926792E" w14:textId="77777777" w:rsidR="00A35743" w:rsidRDefault="00A3574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0A127" w14:textId="77777777" w:rsidR="00A35743" w:rsidRDefault="00A357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0C935" w14:textId="77777777" w:rsidR="00A35743" w:rsidRDefault="00A35743" w:rsidP="00F434AF">
      <w:pPr>
        <w:spacing w:after="0" w:line="240" w:lineRule="auto"/>
      </w:pPr>
      <w:r>
        <w:separator/>
      </w:r>
    </w:p>
  </w:footnote>
  <w:footnote w:type="continuationSeparator" w:id="0">
    <w:p w14:paraId="1F7F4E06" w14:textId="77777777" w:rsidR="00A35743" w:rsidRDefault="00A35743" w:rsidP="00F43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EB2D4" w14:textId="77777777" w:rsidR="00A35743" w:rsidRDefault="00A3574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F85FD" w14:textId="77777777" w:rsidR="00A35743" w:rsidRDefault="00A3574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9CE37" w14:textId="77777777" w:rsidR="00A35743" w:rsidRDefault="00A3574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77FE8"/>
    <w:multiLevelType w:val="multilevel"/>
    <w:tmpl w:val="7FEE5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B1A41"/>
    <w:multiLevelType w:val="multilevel"/>
    <w:tmpl w:val="BA5E5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E706BB"/>
    <w:multiLevelType w:val="multilevel"/>
    <w:tmpl w:val="EE2E0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7E6F5E"/>
    <w:multiLevelType w:val="multilevel"/>
    <w:tmpl w:val="7C9AC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5473EF"/>
    <w:multiLevelType w:val="multilevel"/>
    <w:tmpl w:val="C2AA6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7AB"/>
    <w:rsid w:val="0000037F"/>
    <w:rsid w:val="000027D5"/>
    <w:rsid w:val="0000533A"/>
    <w:rsid w:val="00005498"/>
    <w:rsid w:val="0000592F"/>
    <w:rsid w:val="00010E42"/>
    <w:rsid w:val="00010EAF"/>
    <w:rsid w:val="00010F39"/>
    <w:rsid w:val="000158F2"/>
    <w:rsid w:val="00020AA4"/>
    <w:rsid w:val="00020E10"/>
    <w:rsid w:val="00022479"/>
    <w:rsid w:val="00022E37"/>
    <w:rsid w:val="000240EA"/>
    <w:rsid w:val="00024AF9"/>
    <w:rsid w:val="0002510B"/>
    <w:rsid w:val="00027ED1"/>
    <w:rsid w:val="00033D75"/>
    <w:rsid w:val="00035D85"/>
    <w:rsid w:val="0004006A"/>
    <w:rsid w:val="00043ADE"/>
    <w:rsid w:val="000479BE"/>
    <w:rsid w:val="00052C17"/>
    <w:rsid w:val="00053458"/>
    <w:rsid w:val="000552B5"/>
    <w:rsid w:val="000562E5"/>
    <w:rsid w:val="000667B6"/>
    <w:rsid w:val="00067208"/>
    <w:rsid w:val="000674F2"/>
    <w:rsid w:val="00067AC1"/>
    <w:rsid w:val="00070BD6"/>
    <w:rsid w:val="00070E8C"/>
    <w:rsid w:val="00071E81"/>
    <w:rsid w:val="000728D6"/>
    <w:rsid w:val="000806B2"/>
    <w:rsid w:val="000810A4"/>
    <w:rsid w:val="00081753"/>
    <w:rsid w:val="000823B1"/>
    <w:rsid w:val="00082D3C"/>
    <w:rsid w:val="00094CAB"/>
    <w:rsid w:val="000A00C2"/>
    <w:rsid w:val="000A0BA6"/>
    <w:rsid w:val="000A42BB"/>
    <w:rsid w:val="000A681C"/>
    <w:rsid w:val="000A6929"/>
    <w:rsid w:val="000A699E"/>
    <w:rsid w:val="000B2ADB"/>
    <w:rsid w:val="000B3CC4"/>
    <w:rsid w:val="000B6719"/>
    <w:rsid w:val="000C07E6"/>
    <w:rsid w:val="000C1D3F"/>
    <w:rsid w:val="000C2E48"/>
    <w:rsid w:val="000C4CD0"/>
    <w:rsid w:val="000C5186"/>
    <w:rsid w:val="000D084D"/>
    <w:rsid w:val="000D414F"/>
    <w:rsid w:val="000D41C1"/>
    <w:rsid w:val="000D5AD8"/>
    <w:rsid w:val="000E08C4"/>
    <w:rsid w:val="000E337A"/>
    <w:rsid w:val="000E3DDC"/>
    <w:rsid w:val="000E6B51"/>
    <w:rsid w:val="000E7E8E"/>
    <w:rsid w:val="000F1667"/>
    <w:rsid w:val="000F2A93"/>
    <w:rsid w:val="000F4068"/>
    <w:rsid w:val="000F7FC3"/>
    <w:rsid w:val="00100536"/>
    <w:rsid w:val="00101D07"/>
    <w:rsid w:val="00102D67"/>
    <w:rsid w:val="00103991"/>
    <w:rsid w:val="001137B8"/>
    <w:rsid w:val="00114DB7"/>
    <w:rsid w:val="00116C9C"/>
    <w:rsid w:val="00122244"/>
    <w:rsid w:val="0012313A"/>
    <w:rsid w:val="001236F7"/>
    <w:rsid w:val="00123B97"/>
    <w:rsid w:val="00126D56"/>
    <w:rsid w:val="0013357B"/>
    <w:rsid w:val="00136BAD"/>
    <w:rsid w:val="001425E0"/>
    <w:rsid w:val="00143281"/>
    <w:rsid w:val="00151929"/>
    <w:rsid w:val="00153F43"/>
    <w:rsid w:val="00154595"/>
    <w:rsid w:val="00162DBB"/>
    <w:rsid w:val="00172B91"/>
    <w:rsid w:val="00173FC2"/>
    <w:rsid w:val="00175498"/>
    <w:rsid w:val="001754E1"/>
    <w:rsid w:val="00175EBB"/>
    <w:rsid w:val="00176B91"/>
    <w:rsid w:val="00176FA3"/>
    <w:rsid w:val="0018661A"/>
    <w:rsid w:val="00186942"/>
    <w:rsid w:val="00192844"/>
    <w:rsid w:val="00196E58"/>
    <w:rsid w:val="001976A4"/>
    <w:rsid w:val="001A1BCB"/>
    <w:rsid w:val="001B1446"/>
    <w:rsid w:val="001B31BB"/>
    <w:rsid w:val="001B41D8"/>
    <w:rsid w:val="001B4DC3"/>
    <w:rsid w:val="001B4DE9"/>
    <w:rsid w:val="001C3EEE"/>
    <w:rsid w:val="001C6F9B"/>
    <w:rsid w:val="001C7675"/>
    <w:rsid w:val="001C7C9A"/>
    <w:rsid w:val="001D3BAC"/>
    <w:rsid w:val="001D59C1"/>
    <w:rsid w:val="001E1714"/>
    <w:rsid w:val="001E3CCD"/>
    <w:rsid w:val="001E6AA2"/>
    <w:rsid w:val="001E6E34"/>
    <w:rsid w:val="001E702B"/>
    <w:rsid w:val="001E7EED"/>
    <w:rsid w:val="001F0516"/>
    <w:rsid w:val="001F520B"/>
    <w:rsid w:val="001F55B5"/>
    <w:rsid w:val="001F5CC8"/>
    <w:rsid w:val="001F69DC"/>
    <w:rsid w:val="0020214A"/>
    <w:rsid w:val="00202EF8"/>
    <w:rsid w:val="00205390"/>
    <w:rsid w:val="00205B1F"/>
    <w:rsid w:val="00210C4C"/>
    <w:rsid w:val="0021105F"/>
    <w:rsid w:val="00211343"/>
    <w:rsid w:val="002117AB"/>
    <w:rsid w:val="00213717"/>
    <w:rsid w:val="002138F9"/>
    <w:rsid w:val="00214C81"/>
    <w:rsid w:val="00215694"/>
    <w:rsid w:val="00220608"/>
    <w:rsid w:val="002233E1"/>
    <w:rsid w:val="002255A5"/>
    <w:rsid w:val="00226FDF"/>
    <w:rsid w:val="00231A2E"/>
    <w:rsid w:val="00232E16"/>
    <w:rsid w:val="002355BA"/>
    <w:rsid w:val="00240B17"/>
    <w:rsid w:val="00242808"/>
    <w:rsid w:val="00245FDE"/>
    <w:rsid w:val="0024757E"/>
    <w:rsid w:val="002643A2"/>
    <w:rsid w:val="0026608D"/>
    <w:rsid w:val="00267837"/>
    <w:rsid w:val="002702ED"/>
    <w:rsid w:val="00270393"/>
    <w:rsid w:val="00271A55"/>
    <w:rsid w:val="00273E7B"/>
    <w:rsid w:val="002766F2"/>
    <w:rsid w:val="002869EE"/>
    <w:rsid w:val="00291015"/>
    <w:rsid w:val="002912BC"/>
    <w:rsid w:val="00291C92"/>
    <w:rsid w:val="0029229E"/>
    <w:rsid w:val="0029306A"/>
    <w:rsid w:val="00295FFE"/>
    <w:rsid w:val="002B6427"/>
    <w:rsid w:val="002C77FA"/>
    <w:rsid w:val="002D4E5F"/>
    <w:rsid w:val="002E08F5"/>
    <w:rsid w:val="002E1727"/>
    <w:rsid w:val="002F0AD7"/>
    <w:rsid w:val="002F22E5"/>
    <w:rsid w:val="002F771B"/>
    <w:rsid w:val="0030113F"/>
    <w:rsid w:val="0030246C"/>
    <w:rsid w:val="00303AD8"/>
    <w:rsid w:val="0030402D"/>
    <w:rsid w:val="00305FD1"/>
    <w:rsid w:val="00310F8E"/>
    <w:rsid w:val="00311C8F"/>
    <w:rsid w:val="00312603"/>
    <w:rsid w:val="0031403B"/>
    <w:rsid w:val="00315FDB"/>
    <w:rsid w:val="00316016"/>
    <w:rsid w:val="0032156B"/>
    <w:rsid w:val="00322D76"/>
    <w:rsid w:val="00325B7A"/>
    <w:rsid w:val="00326648"/>
    <w:rsid w:val="00327AD2"/>
    <w:rsid w:val="003402DC"/>
    <w:rsid w:val="00340B43"/>
    <w:rsid w:val="00343A95"/>
    <w:rsid w:val="00350C99"/>
    <w:rsid w:val="00351B74"/>
    <w:rsid w:val="003533CA"/>
    <w:rsid w:val="00355864"/>
    <w:rsid w:val="0035651D"/>
    <w:rsid w:val="00367301"/>
    <w:rsid w:val="003719AE"/>
    <w:rsid w:val="00373CDB"/>
    <w:rsid w:val="0037419F"/>
    <w:rsid w:val="003748C5"/>
    <w:rsid w:val="00376CD8"/>
    <w:rsid w:val="00380404"/>
    <w:rsid w:val="0038269F"/>
    <w:rsid w:val="00385334"/>
    <w:rsid w:val="00385DB7"/>
    <w:rsid w:val="0039409D"/>
    <w:rsid w:val="00397E56"/>
    <w:rsid w:val="003A0F74"/>
    <w:rsid w:val="003A103C"/>
    <w:rsid w:val="003A2B4E"/>
    <w:rsid w:val="003A5C8F"/>
    <w:rsid w:val="003A60CD"/>
    <w:rsid w:val="003B08BC"/>
    <w:rsid w:val="003B0C03"/>
    <w:rsid w:val="003B0C1C"/>
    <w:rsid w:val="003B19B6"/>
    <w:rsid w:val="003B7243"/>
    <w:rsid w:val="003C0736"/>
    <w:rsid w:val="003D0F78"/>
    <w:rsid w:val="003D21FE"/>
    <w:rsid w:val="003D298F"/>
    <w:rsid w:val="003D5E6A"/>
    <w:rsid w:val="003D7056"/>
    <w:rsid w:val="003E00DF"/>
    <w:rsid w:val="003E0DC9"/>
    <w:rsid w:val="003E2D21"/>
    <w:rsid w:val="003E2DC3"/>
    <w:rsid w:val="003E53FB"/>
    <w:rsid w:val="003E6335"/>
    <w:rsid w:val="003F346F"/>
    <w:rsid w:val="003F34F0"/>
    <w:rsid w:val="003F3D4A"/>
    <w:rsid w:val="003F50D1"/>
    <w:rsid w:val="003F7B68"/>
    <w:rsid w:val="003F7E44"/>
    <w:rsid w:val="004006FA"/>
    <w:rsid w:val="0040345F"/>
    <w:rsid w:val="004042CF"/>
    <w:rsid w:val="00404B8B"/>
    <w:rsid w:val="00414404"/>
    <w:rsid w:val="004149FA"/>
    <w:rsid w:val="0041551F"/>
    <w:rsid w:val="00417AB2"/>
    <w:rsid w:val="00420C79"/>
    <w:rsid w:val="004217AB"/>
    <w:rsid w:val="00424AFE"/>
    <w:rsid w:val="00425428"/>
    <w:rsid w:val="0042617F"/>
    <w:rsid w:val="00427D0C"/>
    <w:rsid w:val="00430C3F"/>
    <w:rsid w:val="004326DD"/>
    <w:rsid w:val="004330DF"/>
    <w:rsid w:val="0043598B"/>
    <w:rsid w:val="00440F52"/>
    <w:rsid w:val="00442D1D"/>
    <w:rsid w:val="00443EAB"/>
    <w:rsid w:val="00450FD9"/>
    <w:rsid w:val="00453A4C"/>
    <w:rsid w:val="00454A2A"/>
    <w:rsid w:val="0045593D"/>
    <w:rsid w:val="004566C1"/>
    <w:rsid w:val="004576CD"/>
    <w:rsid w:val="004578EC"/>
    <w:rsid w:val="00460711"/>
    <w:rsid w:val="00462CB5"/>
    <w:rsid w:val="00463BF3"/>
    <w:rsid w:val="004701CD"/>
    <w:rsid w:val="004705B4"/>
    <w:rsid w:val="00474E4E"/>
    <w:rsid w:val="00476FCA"/>
    <w:rsid w:val="0048089D"/>
    <w:rsid w:val="004839CF"/>
    <w:rsid w:val="00485CCD"/>
    <w:rsid w:val="00486986"/>
    <w:rsid w:val="004904F0"/>
    <w:rsid w:val="0049185B"/>
    <w:rsid w:val="004962DF"/>
    <w:rsid w:val="00497771"/>
    <w:rsid w:val="00497C3E"/>
    <w:rsid w:val="004A1EB1"/>
    <w:rsid w:val="004A4800"/>
    <w:rsid w:val="004A70EA"/>
    <w:rsid w:val="004A7DCD"/>
    <w:rsid w:val="004B4B3C"/>
    <w:rsid w:val="004B5990"/>
    <w:rsid w:val="004B7ACF"/>
    <w:rsid w:val="004C69AC"/>
    <w:rsid w:val="004D3344"/>
    <w:rsid w:val="004D429E"/>
    <w:rsid w:val="004D5805"/>
    <w:rsid w:val="004D733D"/>
    <w:rsid w:val="004E32A3"/>
    <w:rsid w:val="004E66F5"/>
    <w:rsid w:val="004F20E8"/>
    <w:rsid w:val="004F2176"/>
    <w:rsid w:val="004F369C"/>
    <w:rsid w:val="005005EE"/>
    <w:rsid w:val="0050145C"/>
    <w:rsid w:val="00504278"/>
    <w:rsid w:val="00505C0C"/>
    <w:rsid w:val="00513CD4"/>
    <w:rsid w:val="00513E28"/>
    <w:rsid w:val="00517B67"/>
    <w:rsid w:val="005204DA"/>
    <w:rsid w:val="00524F26"/>
    <w:rsid w:val="005261E7"/>
    <w:rsid w:val="00530E65"/>
    <w:rsid w:val="005316D0"/>
    <w:rsid w:val="00533C17"/>
    <w:rsid w:val="00533D80"/>
    <w:rsid w:val="0053441E"/>
    <w:rsid w:val="00535781"/>
    <w:rsid w:val="00535E7A"/>
    <w:rsid w:val="00540448"/>
    <w:rsid w:val="00545FAA"/>
    <w:rsid w:val="00546D9A"/>
    <w:rsid w:val="00551383"/>
    <w:rsid w:val="005532EC"/>
    <w:rsid w:val="0056002A"/>
    <w:rsid w:val="00563615"/>
    <w:rsid w:val="00565A54"/>
    <w:rsid w:val="00570044"/>
    <w:rsid w:val="00571B39"/>
    <w:rsid w:val="005732B7"/>
    <w:rsid w:val="005733A4"/>
    <w:rsid w:val="00575D7B"/>
    <w:rsid w:val="00577DCB"/>
    <w:rsid w:val="00580D65"/>
    <w:rsid w:val="00581BD8"/>
    <w:rsid w:val="0059213C"/>
    <w:rsid w:val="005932CC"/>
    <w:rsid w:val="00593EFA"/>
    <w:rsid w:val="005A02DD"/>
    <w:rsid w:val="005A0E16"/>
    <w:rsid w:val="005A136B"/>
    <w:rsid w:val="005A1DD9"/>
    <w:rsid w:val="005A2001"/>
    <w:rsid w:val="005A472A"/>
    <w:rsid w:val="005B075B"/>
    <w:rsid w:val="005B2AA4"/>
    <w:rsid w:val="005B4B5F"/>
    <w:rsid w:val="005B647B"/>
    <w:rsid w:val="005B66E7"/>
    <w:rsid w:val="005C3066"/>
    <w:rsid w:val="005C5D23"/>
    <w:rsid w:val="005C65A7"/>
    <w:rsid w:val="005D17CA"/>
    <w:rsid w:val="005D18E5"/>
    <w:rsid w:val="005D74B6"/>
    <w:rsid w:val="005E0223"/>
    <w:rsid w:val="005E057D"/>
    <w:rsid w:val="005E08F8"/>
    <w:rsid w:val="005E3394"/>
    <w:rsid w:val="005E70D1"/>
    <w:rsid w:val="005F11A3"/>
    <w:rsid w:val="005F35FE"/>
    <w:rsid w:val="005F58DE"/>
    <w:rsid w:val="005F715E"/>
    <w:rsid w:val="00601082"/>
    <w:rsid w:val="00603A44"/>
    <w:rsid w:val="00607B91"/>
    <w:rsid w:val="0061213D"/>
    <w:rsid w:val="00613E81"/>
    <w:rsid w:val="00620857"/>
    <w:rsid w:val="00626DE8"/>
    <w:rsid w:val="0062763B"/>
    <w:rsid w:val="006305F5"/>
    <w:rsid w:val="00634756"/>
    <w:rsid w:val="00642959"/>
    <w:rsid w:val="006436BA"/>
    <w:rsid w:val="00643D1E"/>
    <w:rsid w:val="006521E1"/>
    <w:rsid w:val="00652E2A"/>
    <w:rsid w:val="00653123"/>
    <w:rsid w:val="00655AE8"/>
    <w:rsid w:val="006569B3"/>
    <w:rsid w:val="006573BE"/>
    <w:rsid w:val="00661D76"/>
    <w:rsid w:val="006735F1"/>
    <w:rsid w:val="00683AB4"/>
    <w:rsid w:val="00683BC8"/>
    <w:rsid w:val="00684E56"/>
    <w:rsid w:val="006858EC"/>
    <w:rsid w:val="00685C62"/>
    <w:rsid w:val="00690CFF"/>
    <w:rsid w:val="00691AB7"/>
    <w:rsid w:val="00694107"/>
    <w:rsid w:val="006960BA"/>
    <w:rsid w:val="00697AD3"/>
    <w:rsid w:val="006A3EAB"/>
    <w:rsid w:val="006A682F"/>
    <w:rsid w:val="006A74C8"/>
    <w:rsid w:val="006B2240"/>
    <w:rsid w:val="006B2477"/>
    <w:rsid w:val="006B3C70"/>
    <w:rsid w:val="006B684B"/>
    <w:rsid w:val="006B6EDF"/>
    <w:rsid w:val="006B76F9"/>
    <w:rsid w:val="006C0D30"/>
    <w:rsid w:val="006C609D"/>
    <w:rsid w:val="006D144E"/>
    <w:rsid w:val="006D1E33"/>
    <w:rsid w:val="006E15EF"/>
    <w:rsid w:val="006F0D85"/>
    <w:rsid w:val="006F12E5"/>
    <w:rsid w:val="006F5DE9"/>
    <w:rsid w:val="006F61E4"/>
    <w:rsid w:val="006F6CE6"/>
    <w:rsid w:val="00700F81"/>
    <w:rsid w:val="0070145D"/>
    <w:rsid w:val="00705C15"/>
    <w:rsid w:val="007139E4"/>
    <w:rsid w:val="00713F93"/>
    <w:rsid w:val="00716AA4"/>
    <w:rsid w:val="00723417"/>
    <w:rsid w:val="00723A4A"/>
    <w:rsid w:val="00725DB0"/>
    <w:rsid w:val="00726060"/>
    <w:rsid w:val="00726241"/>
    <w:rsid w:val="00727174"/>
    <w:rsid w:val="00730B2D"/>
    <w:rsid w:val="00733071"/>
    <w:rsid w:val="00736E37"/>
    <w:rsid w:val="007405A9"/>
    <w:rsid w:val="007454DA"/>
    <w:rsid w:val="00747183"/>
    <w:rsid w:val="007508F3"/>
    <w:rsid w:val="00752494"/>
    <w:rsid w:val="0075275A"/>
    <w:rsid w:val="00752D8B"/>
    <w:rsid w:val="007557B9"/>
    <w:rsid w:val="00756C13"/>
    <w:rsid w:val="00757C19"/>
    <w:rsid w:val="00760B09"/>
    <w:rsid w:val="00762232"/>
    <w:rsid w:val="00763529"/>
    <w:rsid w:val="00770FB3"/>
    <w:rsid w:val="0077254C"/>
    <w:rsid w:val="0077456B"/>
    <w:rsid w:val="00774F8B"/>
    <w:rsid w:val="00780F9B"/>
    <w:rsid w:val="00784026"/>
    <w:rsid w:val="00784083"/>
    <w:rsid w:val="00785CFD"/>
    <w:rsid w:val="00787E9F"/>
    <w:rsid w:val="00790182"/>
    <w:rsid w:val="007919E5"/>
    <w:rsid w:val="00791DFE"/>
    <w:rsid w:val="00796795"/>
    <w:rsid w:val="007A1A14"/>
    <w:rsid w:val="007A25EE"/>
    <w:rsid w:val="007A3421"/>
    <w:rsid w:val="007A5661"/>
    <w:rsid w:val="007B19D6"/>
    <w:rsid w:val="007B29B2"/>
    <w:rsid w:val="007C4D2A"/>
    <w:rsid w:val="007D05C2"/>
    <w:rsid w:val="007D2D22"/>
    <w:rsid w:val="007D479D"/>
    <w:rsid w:val="007D566D"/>
    <w:rsid w:val="007E106B"/>
    <w:rsid w:val="007E1536"/>
    <w:rsid w:val="007E2CD0"/>
    <w:rsid w:val="007E4F99"/>
    <w:rsid w:val="007E7BD7"/>
    <w:rsid w:val="007E7DFA"/>
    <w:rsid w:val="007F0A47"/>
    <w:rsid w:val="007F1333"/>
    <w:rsid w:val="007F6645"/>
    <w:rsid w:val="008018DA"/>
    <w:rsid w:val="00802611"/>
    <w:rsid w:val="00803CD8"/>
    <w:rsid w:val="0080417C"/>
    <w:rsid w:val="00804EA0"/>
    <w:rsid w:val="00805243"/>
    <w:rsid w:val="008068A7"/>
    <w:rsid w:val="00807B79"/>
    <w:rsid w:val="00813B8A"/>
    <w:rsid w:val="0081692F"/>
    <w:rsid w:val="00817AA8"/>
    <w:rsid w:val="0082048D"/>
    <w:rsid w:val="00824A05"/>
    <w:rsid w:val="00827EEC"/>
    <w:rsid w:val="00831D2F"/>
    <w:rsid w:val="00840335"/>
    <w:rsid w:val="008445A3"/>
    <w:rsid w:val="008447A9"/>
    <w:rsid w:val="00845330"/>
    <w:rsid w:val="00845B52"/>
    <w:rsid w:val="00853B41"/>
    <w:rsid w:val="008554AD"/>
    <w:rsid w:val="0085733D"/>
    <w:rsid w:val="00857617"/>
    <w:rsid w:val="008601EA"/>
    <w:rsid w:val="008616D9"/>
    <w:rsid w:val="00862D67"/>
    <w:rsid w:val="008674F8"/>
    <w:rsid w:val="00870B43"/>
    <w:rsid w:val="008766BE"/>
    <w:rsid w:val="00881F4D"/>
    <w:rsid w:val="00887E7E"/>
    <w:rsid w:val="008952DA"/>
    <w:rsid w:val="00895489"/>
    <w:rsid w:val="0089746D"/>
    <w:rsid w:val="008A2994"/>
    <w:rsid w:val="008A40CA"/>
    <w:rsid w:val="008A5F01"/>
    <w:rsid w:val="008B1E07"/>
    <w:rsid w:val="008B2059"/>
    <w:rsid w:val="008B590E"/>
    <w:rsid w:val="008B746B"/>
    <w:rsid w:val="008B7F61"/>
    <w:rsid w:val="008C2464"/>
    <w:rsid w:val="008C4232"/>
    <w:rsid w:val="008C4A18"/>
    <w:rsid w:val="008C5DF2"/>
    <w:rsid w:val="008C7FD7"/>
    <w:rsid w:val="008D04B9"/>
    <w:rsid w:val="008D1317"/>
    <w:rsid w:val="008D39A8"/>
    <w:rsid w:val="008D43C1"/>
    <w:rsid w:val="008D4692"/>
    <w:rsid w:val="008E251B"/>
    <w:rsid w:val="008E6A88"/>
    <w:rsid w:val="008E7D3C"/>
    <w:rsid w:val="008F26B1"/>
    <w:rsid w:val="008F60A8"/>
    <w:rsid w:val="00900346"/>
    <w:rsid w:val="00902863"/>
    <w:rsid w:val="009041D9"/>
    <w:rsid w:val="0090504B"/>
    <w:rsid w:val="0090530E"/>
    <w:rsid w:val="00905E36"/>
    <w:rsid w:val="009074AA"/>
    <w:rsid w:val="00910C7B"/>
    <w:rsid w:val="00923ED9"/>
    <w:rsid w:val="00924047"/>
    <w:rsid w:val="009244D0"/>
    <w:rsid w:val="00927575"/>
    <w:rsid w:val="00931A32"/>
    <w:rsid w:val="00943716"/>
    <w:rsid w:val="00944528"/>
    <w:rsid w:val="009457AA"/>
    <w:rsid w:val="009515F5"/>
    <w:rsid w:val="00951F42"/>
    <w:rsid w:val="009532F9"/>
    <w:rsid w:val="00955472"/>
    <w:rsid w:val="0095655C"/>
    <w:rsid w:val="00972416"/>
    <w:rsid w:val="00982F4B"/>
    <w:rsid w:val="009835B9"/>
    <w:rsid w:val="00985D47"/>
    <w:rsid w:val="00987E0E"/>
    <w:rsid w:val="00995F95"/>
    <w:rsid w:val="009A1A9E"/>
    <w:rsid w:val="009A6CF8"/>
    <w:rsid w:val="009B0348"/>
    <w:rsid w:val="009B62D8"/>
    <w:rsid w:val="009B6B25"/>
    <w:rsid w:val="009C00E6"/>
    <w:rsid w:val="009C1B5A"/>
    <w:rsid w:val="009C2505"/>
    <w:rsid w:val="009C51B6"/>
    <w:rsid w:val="009C531B"/>
    <w:rsid w:val="009C5E11"/>
    <w:rsid w:val="009C7BE1"/>
    <w:rsid w:val="009D5A75"/>
    <w:rsid w:val="009D60AC"/>
    <w:rsid w:val="009E23B2"/>
    <w:rsid w:val="009E7E71"/>
    <w:rsid w:val="009F066F"/>
    <w:rsid w:val="009F10EA"/>
    <w:rsid w:val="009F279D"/>
    <w:rsid w:val="009F2AFB"/>
    <w:rsid w:val="009F5D4C"/>
    <w:rsid w:val="009F7B45"/>
    <w:rsid w:val="00A0170A"/>
    <w:rsid w:val="00A0616E"/>
    <w:rsid w:val="00A06498"/>
    <w:rsid w:val="00A06F3F"/>
    <w:rsid w:val="00A07F26"/>
    <w:rsid w:val="00A14D50"/>
    <w:rsid w:val="00A268A4"/>
    <w:rsid w:val="00A26AA0"/>
    <w:rsid w:val="00A35743"/>
    <w:rsid w:val="00A42385"/>
    <w:rsid w:val="00A42AF9"/>
    <w:rsid w:val="00A432D5"/>
    <w:rsid w:val="00A468AF"/>
    <w:rsid w:val="00A548EE"/>
    <w:rsid w:val="00A63528"/>
    <w:rsid w:val="00A64ADE"/>
    <w:rsid w:val="00A66D5A"/>
    <w:rsid w:val="00A74C95"/>
    <w:rsid w:val="00A74EAF"/>
    <w:rsid w:val="00A75AFB"/>
    <w:rsid w:val="00A76B49"/>
    <w:rsid w:val="00A77ACD"/>
    <w:rsid w:val="00A807DE"/>
    <w:rsid w:val="00A8353C"/>
    <w:rsid w:val="00A846AE"/>
    <w:rsid w:val="00A900A0"/>
    <w:rsid w:val="00A939EC"/>
    <w:rsid w:val="00A95943"/>
    <w:rsid w:val="00A95A22"/>
    <w:rsid w:val="00A95ADE"/>
    <w:rsid w:val="00AA003F"/>
    <w:rsid w:val="00AA1BF6"/>
    <w:rsid w:val="00AA2C94"/>
    <w:rsid w:val="00AA3FDE"/>
    <w:rsid w:val="00AA4D5E"/>
    <w:rsid w:val="00AB4A30"/>
    <w:rsid w:val="00AB6BE6"/>
    <w:rsid w:val="00AB7104"/>
    <w:rsid w:val="00AB78BF"/>
    <w:rsid w:val="00AC4502"/>
    <w:rsid w:val="00AC53DA"/>
    <w:rsid w:val="00AD42F2"/>
    <w:rsid w:val="00AF0B98"/>
    <w:rsid w:val="00AF18CC"/>
    <w:rsid w:val="00AF3D20"/>
    <w:rsid w:val="00AF7608"/>
    <w:rsid w:val="00B0251E"/>
    <w:rsid w:val="00B03AC9"/>
    <w:rsid w:val="00B0663E"/>
    <w:rsid w:val="00B10829"/>
    <w:rsid w:val="00B11AD5"/>
    <w:rsid w:val="00B1377C"/>
    <w:rsid w:val="00B13856"/>
    <w:rsid w:val="00B2257B"/>
    <w:rsid w:val="00B227B6"/>
    <w:rsid w:val="00B2523A"/>
    <w:rsid w:val="00B30347"/>
    <w:rsid w:val="00B34ED4"/>
    <w:rsid w:val="00B359C4"/>
    <w:rsid w:val="00B379CE"/>
    <w:rsid w:val="00B4522F"/>
    <w:rsid w:val="00B500DA"/>
    <w:rsid w:val="00B5191D"/>
    <w:rsid w:val="00B51C72"/>
    <w:rsid w:val="00B535AE"/>
    <w:rsid w:val="00B56933"/>
    <w:rsid w:val="00B56C98"/>
    <w:rsid w:val="00B576F0"/>
    <w:rsid w:val="00B60D18"/>
    <w:rsid w:val="00B62095"/>
    <w:rsid w:val="00B6354A"/>
    <w:rsid w:val="00B65E03"/>
    <w:rsid w:val="00B71730"/>
    <w:rsid w:val="00B743D6"/>
    <w:rsid w:val="00B750B6"/>
    <w:rsid w:val="00B8740F"/>
    <w:rsid w:val="00B91339"/>
    <w:rsid w:val="00B93DBA"/>
    <w:rsid w:val="00B94EA2"/>
    <w:rsid w:val="00BA5E99"/>
    <w:rsid w:val="00BA6190"/>
    <w:rsid w:val="00BA6285"/>
    <w:rsid w:val="00BA669E"/>
    <w:rsid w:val="00BB0C3D"/>
    <w:rsid w:val="00BC49F7"/>
    <w:rsid w:val="00BC51D7"/>
    <w:rsid w:val="00BD07C6"/>
    <w:rsid w:val="00BD202C"/>
    <w:rsid w:val="00BD5D7A"/>
    <w:rsid w:val="00BD6D76"/>
    <w:rsid w:val="00BE281D"/>
    <w:rsid w:val="00BE2FA8"/>
    <w:rsid w:val="00BE44A5"/>
    <w:rsid w:val="00BE5674"/>
    <w:rsid w:val="00BE5DC8"/>
    <w:rsid w:val="00BF094B"/>
    <w:rsid w:val="00BF41CE"/>
    <w:rsid w:val="00BF56E9"/>
    <w:rsid w:val="00C019C9"/>
    <w:rsid w:val="00C146C0"/>
    <w:rsid w:val="00C16EA2"/>
    <w:rsid w:val="00C305F2"/>
    <w:rsid w:val="00C307C1"/>
    <w:rsid w:val="00C30DC4"/>
    <w:rsid w:val="00C343D0"/>
    <w:rsid w:val="00C34AF8"/>
    <w:rsid w:val="00C36194"/>
    <w:rsid w:val="00C36C7E"/>
    <w:rsid w:val="00C429F3"/>
    <w:rsid w:val="00C4370C"/>
    <w:rsid w:val="00C43BD0"/>
    <w:rsid w:val="00C45A51"/>
    <w:rsid w:val="00C503FC"/>
    <w:rsid w:val="00C51052"/>
    <w:rsid w:val="00C52062"/>
    <w:rsid w:val="00C54D8E"/>
    <w:rsid w:val="00C57AEB"/>
    <w:rsid w:val="00C65963"/>
    <w:rsid w:val="00C710D3"/>
    <w:rsid w:val="00C72D9B"/>
    <w:rsid w:val="00C74B0F"/>
    <w:rsid w:val="00C7537A"/>
    <w:rsid w:val="00C8271B"/>
    <w:rsid w:val="00C82794"/>
    <w:rsid w:val="00C830FA"/>
    <w:rsid w:val="00C83BB7"/>
    <w:rsid w:val="00C852AF"/>
    <w:rsid w:val="00C8760B"/>
    <w:rsid w:val="00C90572"/>
    <w:rsid w:val="00C932FD"/>
    <w:rsid w:val="00C942DE"/>
    <w:rsid w:val="00C968BF"/>
    <w:rsid w:val="00CA15B4"/>
    <w:rsid w:val="00CA30F6"/>
    <w:rsid w:val="00CA63FB"/>
    <w:rsid w:val="00CB0710"/>
    <w:rsid w:val="00CB31F8"/>
    <w:rsid w:val="00CB436B"/>
    <w:rsid w:val="00CB66DA"/>
    <w:rsid w:val="00CC1C10"/>
    <w:rsid w:val="00CC259E"/>
    <w:rsid w:val="00CD0905"/>
    <w:rsid w:val="00CD6D0C"/>
    <w:rsid w:val="00CE14F0"/>
    <w:rsid w:val="00CE17F1"/>
    <w:rsid w:val="00CE25FD"/>
    <w:rsid w:val="00CE63AF"/>
    <w:rsid w:val="00CE7008"/>
    <w:rsid w:val="00CE7A7B"/>
    <w:rsid w:val="00CF14A9"/>
    <w:rsid w:val="00CF34A2"/>
    <w:rsid w:val="00CF366B"/>
    <w:rsid w:val="00CF4490"/>
    <w:rsid w:val="00D017E0"/>
    <w:rsid w:val="00D02A0A"/>
    <w:rsid w:val="00D03DC8"/>
    <w:rsid w:val="00D05DDD"/>
    <w:rsid w:val="00D15ECF"/>
    <w:rsid w:val="00D2266F"/>
    <w:rsid w:val="00D30415"/>
    <w:rsid w:val="00D31A2F"/>
    <w:rsid w:val="00D32475"/>
    <w:rsid w:val="00D32732"/>
    <w:rsid w:val="00D32AD3"/>
    <w:rsid w:val="00D33EA2"/>
    <w:rsid w:val="00D347F0"/>
    <w:rsid w:val="00D367BD"/>
    <w:rsid w:val="00D375D4"/>
    <w:rsid w:val="00D40A3A"/>
    <w:rsid w:val="00D41A53"/>
    <w:rsid w:val="00D429DE"/>
    <w:rsid w:val="00D44872"/>
    <w:rsid w:val="00D44930"/>
    <w:rsid w:val="00D47C5D"/>
    <w:rsid w:val="00D5301B"/>
    <w:rsid w:val="00D53565"/>
    <w:rsid w:val="00D61C98"/>
    <w:rsid w:val="00D6266E"/>
    <w:rsid w:val="00D62AE0"/>
    <w:rsid w:val="00D642CC"/>
    <w:rsid w:val="00D67C6E"/>
    <w:rsid w:val="00D70BED"/>
    <w:rsid w:val="00D73D64"/>
    <w:rsid w:val="00D7445D"/>
    <w:rsid w:val="00D76E1A"/>
    <w:rsid w:val="00D81D79"/>
    <w:rsid w:val="00D85470"/>
    <w:rsid w:val="00D86B91"/>
    <w:rsid w:val="00D871E9"/>
    <w:rsid w:val="00D9545C"/>
    <w:rsid w:val="00DA35BA"/>
    <w:rsid w:val="00DA38CD"/>
    <w:rsid w:val="00DA49F7"/>
    <w:rsid w:val="00DA74B8"/>
    <w:rsid w:val="00DA790C"/>
    <w:rsid w:val="00DB1F7A"/>
    <w:rsid w:val="00DB3AA2"/>
    <w:rsid w:val="00DB69CB"/>
    <w:rsid w:val="00DC3EF7"/>
    <w:rsid w:val="00DC519B"/>
    <w:rsid w:val="00DC5C42"/>
    <w:rsid w:val="00DD340D"/>
    <w:rsid w:val="00DD3459"/>
    <w:rsid w:val="00DD362A"/>
    <w:rsid w:val="00DD51A7"/>
    <w:rsid w:val="00DE0213"/>
    <w:rsid w:val="00DE0422"/>
    <w:rsid w:val="00DE1751"/>
    <w:rsid w:val="00DE70F4"/>
    <w:rsid w:val="00DE73CB"/>
    <w:rsid w:val="00DF3A80"/>
    <w:rsid w:val="00E00876"/>
    <w:rsid w:val="00E0250A"/>
    <w:rsid w:val="00E0300C"/>
    <w:rsid w:val="00E037D9"/>
    <w:rsid w:val="00E048BB"/>
    <w:rsid w:val="00E04C29"/>
    <w:rsid w:val="00E06074"/>
    <w:rsid w:val="00E067DF"/>
    <w:rsid w:val="00E13421"/>
    <w:rsid w:val="00E15388"/>
    <w:rsid w:val="00E17085"/>
    <w:rsid w:val="00E228C9"/>
    <w:rsid w:val="00E241C5"/>
    <w:rsid w:val="00E25129"/>
    <w:rsid w:val="00E27115"/>
    <w:rsid w:val="00E304D3"/>
    <w:rsid w:val="00E3455A"/>
    <w:rsid w:val="00E41E6B"/>
    <w:rsid w:val="00E44046"/>
    <w:rsid w:val="00E448F5"/>
    <w:rsid w:val="00E463AC"/>
    <w:rsid w:val="00E47B29"/>
    <w:rsid w:val="00E512F2"/>
    <w:rsid w:val="00E526AC"/>
    <w:rsid w:val="00E5302E"/>
    <w:rsid w:val="00E559A7"/>
    <w:rsid w:val="00E600C4"/>
    <w:rsid w:val="00E60E65"/>
    <w:rsid w:val="00E61C1E"/>
    <w:rsid w:val="00E646A6"/>
    <w:rsid w:val="00E73394"/>
    <w:rsid w:val="00E801CB"/>
    <w:rsid w:val="00E810B1"/>
    <w:rsid w:val="00E81C3A"/>
    <w:rsid w:val="00E9642A"/>
    <w:rsid w:val="00E97206"/>
    <w:rsid w:val="00EA0909"/>
    <w:rsid w:val="00EA23DC"/>
    <w:rsid w:val="00EA2F4E"/>
    <w:rsid w:val="00EA4E3E"/>
    <w:rsid w:val="00EA55C9"/>
    <w:rsid w:val="00EA6A43"/>
    <w:rsid w:val="00EA6DEB"/>
    <w:rsid w:val="00EA7AE0"/>
    <w:rsid w:val="00EB003F"/>
    <w:rsid w:val="00EB23FC"/>
    <w:rsid w:val="00EB254B"/>
    <w:rsid w:val="00EB2EAB"/>
    <w:rsid w:val="00EB376B"/>
    <w:rsid w:val="00EC29EA"/>
    <w:rsid w:val="00EC3549"/>
    <w:rsid w:val="00EC39DA"/>
    <w:rsid w:val="00EC4F04"/>
    <w:rsid w:val="00EC6406"/>
    <w:rsid w:val="00EC6C78"/>
    <w:rsid w:val="00EC75FE"/>
    <w:rsid w:val="00EC7A60"/>
    <w:rsid w:val="00ED5702"/>
    <w:rsid w:val="00ED68F9"/>
    <w:rsid w:val="00ED69B5"/>
    <w:rsid w:val="00ED6EF7"/>
    <w:rsid w:val="00EE0AF9"/>
    <w:rsid w:val="00EE0D97"/>
    <w:rsid w:val="00EE309C"/>
    <w:rsid w:val="00EE31BA"/>
    <w:rsid w:val="00EE774B"/>
    <w:rsid w:val="00EF052D"/>
    <w:rsid w:val="00EF2CA3"/>
    <w:rsid w:val="00EF534E"/>
    <w:rsid w:val="00EF5A32"/>
    <w:rsid w:val="00EF781B"/>
    <w:rsid w:val="00F022B0"/>
    <w:rsid w:val="00F079B9"/>
    <w:rsid w:val="00F11792"/>
    <w:rsid w:val="00F15731"/>
    <w:rsid w:val="00F162BD"/>
    <w:rsid w:val="00F24C8E"/>
    <w:rsid w:val="00F30FDC"/>
    <w:rsid w:val="00F3118A"/>
    <w:rsid w:val="00F36949"/>
    <w:rsid w:val="00F36DC8"/>
    <w:rsid w:val="00F37382"/>
    <w:rsid w:val="00F434AF"/>
    <w:rsid w:val="00F45C0F"/>
    <w:rsid w:val="00F53621"/>
    <w:rsid w:val="00F5751E"/>
    <w:rsid w:val="00F658D0"/>
    <w:rsid w:val="00F65D08"/>
    <w:rsid w:val="00F72A4E"/>
    <w:rsid w:val="00F73E3C"/>
    <w:rsid w:val="00F76973"/>
    <w:rsid w:val="00F7725F"/>
    <w:rsid w:val="00F77F3B"/>
    <w:rsid w:val="00F81D71"/>
    <w:rsid w:val="00F86C44"/>
    <w:rsid w:val="00F901FA"/>
    <w:rsid w:val="00F9105C"/>
    <w:rsid w:val="00FA086B"/>
    <w:rsid w:val="00FA5846"/>
    <w:rsid w:val="00FA7596"/>
    <w:rsid w:val="00FB11CA"/>
    <w:rsid w:val="00FB2163"/>
    <w:rsid w:val="00FB5101"/>
    <w:rsid w:val="00FB59B3"/>
    <w:rsid w:val="00FC13A1"/>
    <w:rsid w:val="00FC202E"/>
    <w:rsid w:val="00FC397A"/>
    <w:rsid w:val="00FD1E95"/>
    <w:rsid w:val="00FE0BD3"/>
    <w:rsid w:val="00FE0CB8"/>
    <w:rsid w:val="00FE33E4"/>
    <w:rsid w:val="00FE48C6"/>
    <w:rsid w:val="00FF11FE"/>
    <w:rsid w:val="00FF1EBD"/>
    <w:rsid w:val="00FF36B6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6EE0E"/>
  <w15:chartTrackingRefBased/>
  <w15:docId w15:val="{52499FE3-D11A-4EB2-8052-ECCE33AD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700F8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6affiliation">
    <w:name w:val="MDPI_1.6_affiliation"/>
    <w:basedOn w:val="Standard"/>
    <w:qFormat/>
    <w:rsid w:val="002117A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2117AB"/>
    <w:rPr>
      <w:color w:val="0563C1" w:themeColor="hyperlink"/>
      <w:u w:val="single"/>
    </w:rPr>
  </w:style>
  <w:style w:type="paragraph" w:customStyle="1" w:styleId="Default">
    <w:name w:val="Default"/>
    <w:rsid w:val="000A0B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1E1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732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32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32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32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32B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2B7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Zchn"/>
    <w:qFormat/>
    <w:rsid w:val="00340B4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340B43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StandardWeb">
    <w:name w:val="Normal (Web)"/>
    <w:basedOn w:val="Standard"/>
    <w:uiPriority w:val="99"/>
    <w:semiHidden/>
    <w:unhideWhenUsed/>
    <w:rsid w:val="00DB3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FB59B3"/>
    <w:rPr>
      <w:i/>
      <w:iCs/>
    </w:rPr>
  </w:style>
  <w:style w:type="character" w:customStyle="1" w:styleId="mixed-citation">
    <w:name w:val="mixed-citation"/>
    <w:basedOn w:val="Absatz-Standardschriftart"/>
    <w:rsid w:val="00FF3A76"/>
  </w:style>
  <w:style w:type="character" w:customStyle="1" w:styleId="ref-title">
    <w:name w:val="ref-title"/>
    <w:basedOn w:val="Absatz-Standardschriftart"/>
    <w:rsid w:val="00FF3A76"/>
  </w:style>
  <w:style w:type="character" w:customStyle="1" w:styleId="ref-journal">
    <w:name w:val="ref-journal"/>
    <w:basedOn w:val="Absatz-Standardschriftart"/>
    <w:rsid w:val="00FF3A76"/>
  </w:style>
  <w:style w:type="character" w:customStyle="1" w:styleId="ref-vol">
    <w:name w:val="ref-vol"/>
    <w:basedOn w:val="Absatz-Standardschriftart"/>
    <w:rsid w:val="00FF3A76"/>
  </w:style>
  <w:style w:type="character" w:customStyle="1" w:styleId="nowrap">
    <w:name w:val="nowrap"/>
    <w:basedOn w:val="Absatz-Standardschriftart"/>
    <w:rsid w:val="00FF3A76"/>
  </w:style>
  <w:style w:type="character" w:customStyle="1" w:styleId="id-label">
    <w:name w:val="id-label"/>
    <w:basedOn w:val="Absatz-Standardschriftart"/>
    <w:rsid w:val="0038269F"/>
  </w:style>
  <w:style w:type="character" w:styleId="Fett">
    <w:name w:val="Strong"/>
    <w:basedOn w:val="Absatz-Standardschriftart"/>
    <w:uiPriority w:val="22"/>
    <w:qFormat/>
    <w:rsid w:val="0038269F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43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34AF"/>
  </w:style>
  <w:style w:type="paragraph" w:styleId="Fuzeile">
    <w:name w:val="footer"/>
    <w:basedOn w:val="Standard"/>
    <w:link w:val="FuzeileZchn"/>
    <w:uiPriority w:val="99"/>
    <w:unhideWhenUsed/>
    <w:rsid w:val="00F43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34AF"/>
  </w:style>
  <w:style w:type="paragraph" w:styleId="berarbeitung">
    <w:name w:val="Revision"/>
    <w:hidden/>
    <w:uiPriority w:val="99"/>
    <w:semiHidden/>
    <w:rsid w:val="006521E1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87E0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9515F5"/>
    <w:pPr>
      <w:ind w:left="720"/>
      <w:contextualSpacing/>
    </w:pPr>
  </w:style>
  <w:style w:type="character" w:customStyle="1" w:styleId="jp-small">
    <w:name w:val="jp-small"/>
    <w:basedOn w:val="Absatz-Standardschriftart"/>
    <w:rsid w:val="00B2257B"/>
  </w:style>
  <w:style w:type="character" w:customStyle="1" w:styleId="xref">
    <w:name w:val="xref"/>
    <w:basedOn w:val="Absatz-Standardschriftart"/>
    <w:rsid w:val="00B2257B"/>
  </w:style>
  <w:style w:type="character" w:customStyle="1" w:styleId="jp-italic">
    <w:name w:val="jp-italic"/>
    <w:basedOn w:val="Absatz-Standardschriftart"/>
    <w:rsid w:val="00B2257B"/>
  </w:style>
  <w:style w:type="character" w:styleId="Zeilennummer">
    <w:name w:val="line number"/>
    <w:basedOn w:val="Absatz-Standardschriftart"/>
    <w:uiPriority w:val="99"/>
    <w:semiHidden/>
    <w:unhideWhenUsed/>
    <w:rsid w:val="00EF2CA3"/>
  </w:style>
  <w:style w:type="character" w:customStyle="1" w:styleId="berschrift3Zchn">
    <w:name w:val="Überschrift 3 Zchn"/>
    <w:basedOn w:val="Absatz-Standardschriftart"/>
    <w:link w:val="berschrift3"/>
    <w:uiPriority w:val="9"/>
    <w:rsid w:val="00700F8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69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20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59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1F661-833F-4345-95CC-EB54355DB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.groseth</dc:creator>
  <cp:keywords/>
  <dc:description/>
  <cp:lastModifiedBy>Groseth, Allison</cp:lastModifiedBy>
  <cp:revision>5</cp:revision>
  <cp:lastPrinted>2022-05-06T14:45:00Z</cp:lastPrinted>
  <dcterms:created xsi:type="dcterms:W3CDTF">2022-07-01T11:17:00Z</dcterms:created>
  <dcterms:modified xsi:type="dcterms:W3CDTF">2022-07-18T11:38:00Z</dcterms:modified>
</cp:coreProperties>
</file>